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665" w:rsidRDefault="00E05665">
      <w:pPr>
        <w:rPr>
          <w:b/>
        </w:rPr>
      </w:pPr>
    </w:p>
    <w:p w:rsidR="00DD78B9" w:rsidRPr="00640087" w:rsidRDefault="00DD78B9">
      <w:pPr>
        <w:rPr>
          <w:b/>
        </w:rPr>
      </w:pPr>
    </w:p>
    <w:p w:rsidR="00DD78B9" w:rsidRPr="00640087" w:rsidRDefault="00DD78B9" w:rsidP="00DD78B9">
      <w:pPr>
        <w:rPr>
          <w:rFonts w:ascii="Times New Roman" w:hAnsi="Times New Roman"/>
          <w:b/>
          <w:color w:val="000000"/>
          <w:sz w:val="24"/>
          <w:szCs w:val="24"/>
        </w:rPr>
      </w:pPr>
      <w:r w:rsidRPr="00640087">
        <w:rPr>
          <w:rFonts w:ascii="Times New Roman" w:hAnsi="Times New Roman"/>
          <w:b/>
          <w:color w:val="000000"/>
          <w:sz w:val="24"/>
          <w:szCs w:val="24"/>
        </w:rPr>
        <w:t>Table S1</w:t>
      </w:r>
      <w:r w:rsidR="00640087" w:rsidRPr="00640087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640087">
        <w:rPr>
          <w:rFonts w:ascii="Times New Roman" w:hAnsi="Times New Roman"/>
          <w:b/>
          <w:sz w:val="24"/>
          <w:szCs w:val="24"/>
        </w:rPr>
        <w:t xml:space="preserve">Grain </w:t>
      </w:r>
      <w:r w:rsidRPr="00640087">
        <w:rPr>
          <w:rFonts w:ascii="Times New Roman" w:hAnsi="Times New Roman"/>
          <w:b/>
          <w:sz w:val="24"/>
          <w:szCs w:val="24"/>
        </w:rPr>
        <w:t xml:space="preserve">yield and grain concentrations of Fe, Zn, Ca, protein and </w:t>
      </w:r>
      <w:proofErr w:type="spellStart"/>
      <w:r w:rsidRPr="00640087">
        <w:rPr>
          <w:rFonts w:ascii="Times New Roman" w:hAnsi="Times New Roman"/>
          <w:b/>
          <w:sz w:val="24"/>
          <w:szCs w:val="24"/>
        </w:rPr>
        <w:t>phytate</w:t>
      </w:r>
      <w:proofErr w:type="spellEnd"/>
      <w:r w:rsidRPr="00640087">
        <w:rPr>
          <w:rFonts w:ascii="Times New Roman" w:hAnsi="Times New Roman"/>
          <w:b/>
          <w:sz w:val="24"/>
          <w:szCs w:val="24"/>
        </w:rPr>
        <w:t xml:space="preserve"> in 99 </w:t>
      </w:r>
      <w:proofErr w:type="spellStart"/>
      <w:r w:rsidRPr="00640087">
        <w:rPr>
          <w:rFonts w:ascii="Times New Roman" w:hAnsi="Times New Roman"/>
          <w:b/>
          <w:i/>
          <w:sz w:val="24"/>
          <w:szCs w:val="24"/>
        </w:rPr>
        <w:t>Vigna</w:t>
      </w:r>
      <w:proofErr w:type="spellEnd"/>
      <w:r w:rsidRPr="00640087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640087">
        <w:rPr>
          <w:rFonts w:ascii="Times New Roman" w:hAnsi="Times New Roman"/>
          <w:b/>
          <w:i/>
          <w:sz w:val="24"/>
          <w:szCs w:val="24"/>
        </w:rPr>
        <w:t>stipulacea</w:t>
      </w:r>
      <w:proofErr w:type="spellEnd"/>
      <w:r w:rsidRPr="00640087">
        <w:rPr>
          <w:rFonts w:ascii="Times New Roman" w:hAnsi="Times New Roman"/>
          <w:b/>
          <w:sz w:val="24"/>
          <w:szCs w:val="24"/>
        </w:rPr>
        <w:t xml:space="preserve"> genotypes grown in two locations.</w:t>
      </w:r>
    </w:p>
    <w:tbl>
      <w:tblPr>
        <w:tblW w:w="0" w:type="auto"/>
        <w:jc w:val="center"/>
        <w:tblInd w:w="-2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50"/>
        <w:gridCol w:w="1118"/>
        <w:gridCol w:w="651"/>
        <w:gridCol w:w="651"/>
        <w:gridCol w:w="705"/>
        <w:gridCol w:w="639"/>
        <w:gridCol w:w="639"/>
        <w:gridCol w:w="705"/>
        <w:gridCol w:w="651"/>
        <w:gridCol w:w="651"/>
        <w:gridCol w:w="705"/>
        <w:gridCol w:w="639"/>
        <w:gridCol w:w="639"/>
        <w:gridCol w:w="705"/>
        <w:gridCol w:w="639"/>
        <w:gridCol w:w="639"/>
        <w:gridCol w:w="705"/>
        <w:gridCol w:w="639"/>
        <w:gridCol w:w="639"/>
        <w:gridCol w:w="705"/>
      </w:tblGrid>
      <w:tr w:rsidR="00DD78B9" w:rsidRPr="009951F2" w:rsidTr="00CF105D">
        <w:trPr>
          <w:trHeight w:val="300"/>
          <w:jc w:val="center"/>
        </w:trPr>
        <w:tc>
          <w:tcPr>
            <w:tcW w:w="1050" w:type="dxa"/>
            <w:vMerge w:val="restart"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ccession no</w:t>
            </w:r>
          </w:p>
        </w:tc>
        <w:tc>
          <w:tcPr>
            <w:tcW w:w="1118" w:type="dxa"/>
            <w:vMerge w:val="restart"/>
            <w:shd w:val="clear" w:color="auto" w:fill="auto"/>
            <w:noWrap/>
            <w:hideMark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2007" w:type="dxa"/>
            <w:gridSpan w:val="3"/>
            <w:shd w:val="clear" w:color="auto" w:fill="auto"/>
            <w:noWrap/>
            <w:hideMark/>
          </w:tcPr>
          <w:p w:rsidR="00DD78B9" w:rsidRPr="00640087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4008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e (</w:t>
            </w:r>
            <w:r w:rsidRPr="00640087">
              <w:rPr>
                <w:rFonts w:ascii="Times New Roman" w:hAnsi="Times New Roman"/>
                <w:b/>
                <w:sz w:val="20"/>
                <w:szCs w:val="24"/>
              </w:rPr>
              <w:t>mg kg</w:t>
            </w:r>
            <w:r w:rsidRPr="00640087">
              <w:rPr>
                <w:rFonts w:ascii="Times New Roman" w:hAnsi="Times New Roman"/>
                <w:b/>
                <w:sz w:val="20"/>
                <w:szCs w:val="24"/>
                <w:vertAlign w:val="superscript"/>
              </w:rPr>
              <w:t>-1</w:t>
            </w:r>
            <w:r w:rsidRPr="0064008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3" w:type="dxa"/>
            <w:gridSpan w:val="3"/>
            <w:shd w:val="clear" w:color="auto" w:fill="auto"/>
            <w:noWrap/>
            <w:hideMark/>
          </w:tcPr>
          <w:p w:rsidR="00DD78B9" w:rsidRPr="00640087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4008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Zn (</w:t>
            </w:r>
            <w:r w:rsidRPr="00640087">
              <w:rPr>
                <w:rFonts w:ascii="Times New Roman" w:hAnsi="Times New Roman"/>
                <w:b/>
                <w:sz w:val="20"/>
                <w:szCs w:val="24"/>
              </w:rPr>
              <w:t>mg kg</w:t>
            </w:r>
            <w:r w:rsidRPr="00640087">
              <w:rPr>
                <w:rFonts w:ascii="Times New Roman" w:hAnsi="Times New Roman"/>
                <w:b/>
                <w:sz w:val="20"/>
                <w:szCs w:val="24"/>
                <w:vertAlign w:val="superscript"/>
              </w:rPr>
              <w:t>-1</w:t>
            </w:r>
            <w:r w:rsidRPr="0064008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007" w:type="dxa"/>
            <w:gridSpan w:val="3"/>
            <w:shd w:val="clear" w:color="auto" w:fill="auto"/>
            <w:noWrap/>
            <w:hideMark/>
          </w:tcPr>
          <w:p w:rsidR="00DD78B9" w:rsidRPr="00640087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4008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a(</w:t>
            </w:r>
            <w:r w:rsidRPr="00640087">
              <w:rPr>
                <w:rFonts w:ascii="Times New Roman" w:hAnsi="Times New Roman"/>
                <w:b/>
                <w:sz w:val="20"/>
                <w:szCs w:val="24"/>
              </w:rPr>
              <w:t>mg kg</w:t>
            </w:r>
            <w:r w:rsidRPr="00640087">
              <w:rPr>
                <w:rFonts w:ascii="Times New Roman" w:hAnsi="Times New Roman"/>
                <w:b/>
                <w:sz w:val="20"/>
                <w:szCs w:val="24"/>
                <w:vertAlign w:val="superscript"/>
              </w:rPr>
              <w:t>-1</w:t>
            </w:r>
            <w:r w:rsidRPr="0064008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3" w:type="dxa"/>
            <w:gridSpan w:val="3"/>
            <w:shd w:val="clear" w:color="auto" w:fill="auto"/>
            <w:noWrap/>
            <w:hideMark/>
          </w:tcPr>
          <w:p w:rsidR="00DD78B9" w:rsidRPr="00640087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4008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rotein (%)</w:t>
            </w:r>
          </w:p>
        </w:tc>
        <w:tc>
          <w:tcPr>
            <w:tcW w:w="1983" w:type="dxa"/>
            <w:gridSpan w:val="3"/>
          </w:tcPr>
          <w:p w:rsidR="00DD78B9" w:rsidRPr="00640087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4008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hytate</w:t>
            </w:r>
            <w:proofErr w:type="spellEnd"/>
            <w:r w:rsidRPr="0064008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(</w:t>
            </w:r>
            <w:r w:rsidRPr="00640087">
              <w:rPr>
                <w:rFonts w:ascii="Times New Roman" w:hAnsi="Times New Roman"/>
                <w:b/>
                <w:sz w:val="20"/>
                <w:szCs w:val="24"/>
              </w:rPr>
              <w:t>mg g</w:t>
            </w:r>
            <w:r w:rsidRPr="00640087">
              <w:rPr>
                <w:rFonts w:ascii="Times New Roman" w:hAnsi="Times New Roman"/>
                <w:b/>
                <w:sz w:val="20"/>
                <w:szCs w:val="24"/>
                <w:vertAlign w:val="superscript"/>
              </w:rPr>
              <w:t>-1</w:t>
            </w:r>
            <w:r w:rsidRPr="0064008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3" w:type="dxa"/>
            <w:gridSpan w:val="3"/>
          </w:tcPr>
          <w:p w:rsidR="00DD78B9" w:rsidRPr="00640087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40087">
              <w:rPr>
                <w:rFonts w:ascii="Times New Roman" w:hAnsi="Times New Roman"/>
                <w:b/>
                <w:sz w:val="20"/>
                <w:szCs w:val="20"/>
              </w:rPr>
              <w:t>Grain yield (g plant</w:t>
            </w:r>
            <w:r w:rsidRPr="00640087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  <w:r w:rsidRPr="0064008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DD78B9" w:rsidRPr="009951F2" w:rsidTr="00CF105D">
        <w:trPr>
          <w:trHeight w:val="520"/>
          <w:jc w:val="center"/>
        </w:trPr>
        <w:tc>
          <w:tcPr>
            <w:tcW w:w="1050" w:type="dxa"/>
            <w:vMerge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vMerge/>
            <w:hideMark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c</w:t>
            </w: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c</w:t>
            </w: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05" w:type="dxa"/>
            <w:shd w:val="clear" w:color="auto" w:fill="auto"/>
            <w:hideMark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c</w:t>
            </w: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c</w:t>
            </w: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05" w:type="dxa"/>
            <w:shd w:val="clear" w:color="auto" w:fill="auto"/>
            <w:hideMark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c</w:t>
            </w: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c</w:t>
            </w: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05" w:type="dxa"/>
            <w:shd w:val="clear" w:color="auto" w:fill="auto"/>
            <w:hideMark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c</w:t>
            </w: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c</w:t>
            </w: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05" w:type="dxa"/>
            <w:shd w:val="clear" w:color="auto" w:fill="auto"/>
            <w:hideMark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39" w:type="dxa"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c</w:t>
            </w: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c</w:t>
            </w: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05" w:type="dxa"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39" w:type="dxa"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c</w:t>
            </w: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c</w:t>
            </w: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05" w:type="dxa"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252016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3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1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3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4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5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4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26132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9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5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7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4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5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9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261384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2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9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3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9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5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30519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6.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7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6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2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0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5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7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6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4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0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494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3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8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0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2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8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1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6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61027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2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2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6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4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6.4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4.4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0.4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2466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0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3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7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8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2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5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8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9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5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053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3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7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4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2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7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053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7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3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.1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7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053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1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6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4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4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9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5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7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0536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1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9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7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1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.6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053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1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5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2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3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7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4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4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5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5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IC55054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1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8.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2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5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3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7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2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4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2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8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054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1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3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2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8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1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6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055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1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6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9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0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8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5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6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3.0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8.8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055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1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8.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4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6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9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7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0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3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7.2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6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4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0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1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8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3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9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6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5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8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5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6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24639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1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5.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4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2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4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2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1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0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1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.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3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6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2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2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6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0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3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09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2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7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9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2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7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1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2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8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7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6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1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3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1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2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9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0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8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4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8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5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0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16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2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4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2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5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8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9.8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7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.7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1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2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6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4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.3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9.1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.7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1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2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0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0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2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.8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3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.6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2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2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5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8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0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6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4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.4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7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.0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2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2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5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6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6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5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6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2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4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2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2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0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.7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3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.9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4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1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2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2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6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2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7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9.4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3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.3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24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3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6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7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6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2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7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9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IC55352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3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8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6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7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8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6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.2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26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3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6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0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4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4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34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3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5.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8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2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3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4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8.8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8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3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3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3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6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9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1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5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7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2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3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0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2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5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9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6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2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4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2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3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3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7.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9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0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9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8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2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0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29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3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3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8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9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7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8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3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3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1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2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6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2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2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7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5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3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3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3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9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7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.9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4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.7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3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4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3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5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5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2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9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6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3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9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3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4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3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3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2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3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4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8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4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6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3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4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2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7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.9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.3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39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4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3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9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6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9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2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4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4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8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6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9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3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7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8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8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4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4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1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7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6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0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4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8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1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44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4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8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2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6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9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7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3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4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4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9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3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2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3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0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5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4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4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3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8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2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4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8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IC55355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4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8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0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4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8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9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2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1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1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052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5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6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4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2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8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0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5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5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3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9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.8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4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6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54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5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8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8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8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5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5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5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5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8.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5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2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5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7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4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2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.2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56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5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6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9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2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3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8.2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5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5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3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2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4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3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3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6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0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5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5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0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.9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0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0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6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5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9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5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9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6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9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3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6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5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9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5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2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9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8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2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6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5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8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6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6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8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64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6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7.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0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8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9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5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5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8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356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6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0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2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9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6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9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6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3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62286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6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.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.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8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5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8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6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9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8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9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62286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6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8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0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8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9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5.3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7.3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1.3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27698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6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1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1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7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8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9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0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62286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6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7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7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8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.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5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5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6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7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9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3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21058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6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3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7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5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5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8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8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3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5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IC25143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6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1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9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3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8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4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6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1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5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02483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6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6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3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9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0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9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2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5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4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251436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6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4.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7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5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5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3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1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7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2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2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331436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7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3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8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2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5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3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4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2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33143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7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8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2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5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4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2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4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8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33145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7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1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7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9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7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5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4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6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3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5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331454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7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1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6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4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8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2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5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4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331456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7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7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8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0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4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33145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7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4.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8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3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6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4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7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6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33161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7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4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7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1.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3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1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2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4.2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8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0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25143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7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7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5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3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9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3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.9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6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34970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7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9.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1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5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4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7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351406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7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7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3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9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6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5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4.8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1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9.5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41739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8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5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1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8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3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0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1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6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2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3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62286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8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1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8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2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3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2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62286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8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4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8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6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5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0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7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8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0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9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622869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8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2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8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3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6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4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2121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8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5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5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1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6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IC52124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8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1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6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7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5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6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0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8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2121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8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8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1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4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8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3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0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25951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8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4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3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9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3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2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6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9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3.3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8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5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037804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8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9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1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7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9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8.0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62287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8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3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8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5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9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5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2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4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9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7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305179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9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6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4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9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9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4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3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3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8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42176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9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0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0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7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6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02483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9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8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3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2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9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0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0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33145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9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1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4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7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3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1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.8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1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3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7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625694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9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6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2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1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35140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9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2.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4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8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2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4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80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60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2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3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3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40651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9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1.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1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6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6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1.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2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88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17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02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4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.0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2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46770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97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.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3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6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0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.1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.6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.3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6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3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.5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052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9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.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1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8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0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66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27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96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4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2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.8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IC55052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color w:val="000000"/>
                <w:sz w:val="20"/>
                <w:szCs w:val="20"/>
              </w:rPr>
              <w:t>G9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7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.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4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05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20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62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8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8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3</w:t>
            </w:r>
          </w:p>
        </w:tc>
      </w:tr>
      <w:tr w:rsidR="00DD78B9" w:rsidRPr="009951F2" w:rsidTr="00CF105D">
        <w:trPr>
          <w:trHeight w:val="300"/>
          <w:jc w:val="center"/>
        </w:trPr>
        <w:tc>
          <w:tcPr>
            <w:tcW w:w="1050" w:type="dxa"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hideMark/>
          </w:tcPr>
          <w:p w:rsidR="00DD78B9" w:rsidRPr="009951F2" w:rsidRDefault="00DD78B9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rand Mean (GM)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D78B9" w:rsidRDefault="00DD78B9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.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D78B9" w:rsidRDefault="00DD78B9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DD78B9" w:rsidRDefault="00DD78B9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6.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D78B9" w:rsidRDefault="00DD78B9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D78B9" w:rsidRDefault="00DD78B9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DD78B9" w:rsidRDefault="00DD78B9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8.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D78B9" w:rsidRDefault="00DD78B9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DD78B9" w:rsidRDefault="00DD78B9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DD78B9" w:rsidRDefault="00DD78B9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D78B9" w:rsidRDefault="00DD78B9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DD78B9" w:rsidRDefault="00DD78B9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DD78B9" w:rsidRDefault="00DD78B9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9</w:t>
            </w:r>
          </w:p>
        </w:tc>
        <w:tc>
          <w:tcPr>
            <w:tcW w:w="639" w:type="dxa"/>
            <w:vAlign w:val="bottom"/>
          </w:tcPr>
          <w:p w:rsidR="00DD78B9" w:rsidRDefault="00DD78B9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0</w:t>
            </w:r>
          </w:p>
        </w:tc>
        <w:tc>
          <w:tcPr>
            <w:tcW w:w="639" w:type="dxa"/>
            <w:vAlign w:val="bottom"/>
          </w:tcPr>
          <w:p w:rsidR="00DD78B9" w:rsidRDefault="00DD78B9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.7</w:t>
            </w:r>
          </w:p>
        </w:tc>
        <w:tc>
          <w:tcPr>
            <w:tcW w:w="705" w:type="dxa"/>
            <w:vAlign w:val="bottom"/>
          </w:tcPr>
          <w:p w:rsidR="00DD78B9" w:rsidRDefault="00DD78B9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4</w:t>
            </w:r>
          </w:p>
        </w:tc>
        <w:tc>
          <w:tcPr>
            <w:tcW w:w="639" w:type="dxa"/>
            <w:vAlign w:val="bottom"/>
          </w:tcPr>
          <w:p w:rsidR="00DD78B9" w:rsidRDefault="00DD78B9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7.4</w:t>
            </w:r>
          </w:p>
        </w:tc>
        <w:tc>
          <w:tcPr>
            <w:tcW w:w="639" w:type="dxa"/>
            <w:vAlign w:val="bottom"/>
          </w:tcPr>
          <w:p w:rsidR="00DD78B9" w:rsidRDefault="00DD78B9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5</w:t>
            </w:r>
          </w:p>
        </w:tc>
        <w:tc>
          <w:tcPr>
            <w:tcW w:w="705" w:type="dxa"/>
            <w:vAlign w:val="bottom"/>
          </w:tcPr>
          <w:p w:rsidR="00DD78B9" w:rsidRDefault="00DD78B9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.0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9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4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.6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8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05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20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62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.6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.8</w:t>
            </w:r>
          </w:p>
        </w:tc>
      </w:tr>
      <w:tr w:rsidR="00CF105D" w:rsidRPr="009951F2" w:rsidTr="00CF105D">
        <w:trPr>
          <w:trHeight w:val="300"/>
          <w:jc w:val="center"/>
        </w:trPr>
        <w:tc>
          <w:tcPr>
            <w:tcW w:w="1050" w:type="dxa"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hideMark/>
          </w:tcPr>
          <w:p w:rsidR="00CF105D" w:rsidRPr="009951F2" w:rsidRDefault="00CF105D" w:rsidP="004E0FE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951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ax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4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9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1.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8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.6</w:t>
            </w:r>
          </w:p>
        </w:tc>
        <w:tc>
          <w:tcPr>
            <w:tcW w:w="639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6</w:t>
            </w:r>
          </w:p>
        </w:tc>
        <w:tc>
          <w:tcPr>
            <w:tcW w:w="705" w:type="dxa"/>
            <w:vAlign w:val="bottom"/>
          </w:tcPr>
          <w:p w:rsidR="00CF105D" w:rsidRDefault="00CF10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.5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6.4</w:t>
            </w:r>
          </w:p>
        </w:tc>
        <w:tc>
          <w:tcPr>
            <w:tcW w:w="639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4.4</w:t>
            </w:r>
          </w:p>
        </w:tc>
        <w:tc>
          <w:tcPr>
            <w:tcW w:w="705" w:type="dxa"/>
            <w:vAlign w:val="bottom"/>
          </w:tcPr>
          <w:p w:rsidR="00CF105D" w:rsidRDefault="00CF105D" w:rsidP="004E0FE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0.4</w:t>
            </w:r>
          </w:p>
        </w:tc>
      </w:tr>
    </w:tbl>
    <w:p w:rsidR="00DD78B9" w:rsidRPr="005D2611" w:rsidRDefault="00DD78B9" w:rsidP="00DD78B9">
      <w:pPr>
        <w:rPr>
          <w:b/>
        </w:rPr>
      </w:pPr>
    </w:p>
    <w:p w:rsidR="00DD78B9" w:rsidRPr="005D2611" w:rsidRDefault="00DD78B9">
      <w:pPr>
        <w:rPr>
          <w:b/>
        </w:rPr>
      </w:pPr>
    </w:p>
    <w:sectPr w:rsidR="00DD78B9" w:rsidRPr="005D2611" w:rsidSect="00526F4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yNzI3MDIxNDIytjAyMjRQ0lEKTi0uzszPAykwqgUAOXJ2aSwAAAA="/>
  </w:docVars>
  <w:rsids>
    <w:rsidRoot w:val="005D2611"/>
    <w:rsid w:val="000963E5"/>
    <w:rsid w:val="000C2E78"/>
    <w:rsid w:val="00107D6C"/>
    <w:rsid w:val="001229CB"/>
    <w:rsid w:val="00177DFF"/>
    <w:rsid w:val="001D00C8"/>
    <w:rsid w:val="00333A04"/>
    <w:rsid w:val="003B21DD"/>
    <w:rsid w:val="00422A33"/>
    <w:rsid w:val="00434930"/>
    <w:rsid w:val="004D0F06"/>
    <w:rsid w:val="00526F4B"/>
    <w:rsid w:val="00595DA2"/>
    <w:rsid w:val="005D2611"/>
    <w:rsid w:val="00611387"/>
    <w:rsid w:val="00640087"/>
    <w:rsid w:val="0070461B"/>
    <w:rsid w:val="007460D0"/>
    <w:rsid w:val="008A315C"/>
    <w:rsid w:val="0097491C"/>
    <w:rsid w:val="009951F2"/>
    <w:rsid w:val="00B81A8D"/>
    <w:rsid w:val="00CF105D"/>
    <w:rsid w:val="00DD78B9"/>
    <w:rsid w:val="00E05665"/>
    <w:rsid w:val="00E219EE"/>
    <w:rsid w:val="00E22FF9"/>
    <w:rsid w:val="00E40576"/>
    <w:rsid w:val="00F00921"/>
    <w:rsid w:val="00F449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0D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5D2611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5D2611"/>
    <w:rPr>
      <w:color w:val="800080"/>
      <w:u w:val="single"/>
    </w:rPr>
  </w:style>
  <w:style w:type="paragraph" w:customStyle="1" w:styleId="xl63">
    <w:name w:val="xl63"/>
    <w:basedOn w:val="Normal"/>
    <w:rsid w:val="005D261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64">
    <w:name w:val="xl64"/>
    <w:basedOn w:val="Normal"/>
    <w:rsid w:val="005D26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5">
    <w:name w:val="xl65"/>
    <w:basedOn w:val="Normal"/>
    <w:rsid w:val="005D26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rsid w:val="005D26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4"/>
      <w:szCs w:val="24"/>
    </w:rPr>
  </w:style>
  <w:style w:type="paragraph" w:customStyle="1" w:styleId="xl67">
    <w:name w:val="xl67"/>
    <w:basedOn w:val="Normal"/>
    <w:rsid w:val="005D261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68">
    <w:name w:val="xl68"/>
    <w:basedOn w:val="Normal"/>
    <w:rsid w:val="005D261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rsid w:val="005D26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0">
    <w:name w:val="xl70"/>
    <w:basedOn w:val="Normal"/>
    <w:rsid w:val="005D261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1">
    <w:name w:val="xl71"/>
    <w:basedOn w:val="Normal"/>
    <w:rsid w:val="005D26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2">
    <w:name w:val="xl72"/>
    <w:basedOn w:val="Normal"/>
    <w:rsid w:val="005D261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4">
    <w:name w:val="xl74"/>
    <w:basedOn w:val="Normal"/>
    <w:rsid w:val="005D261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5">
    <w:name w:val="xl75"/>
    <w:basedOn w:val="Normal"/>
    <w:rsid w:val="005D261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6">
    <w:name w:val="xl76"/>
    <w:basedOn w:val="Normal"/>
    <w:rsid w:val="005D261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7">
    <w:name w:val="xl77"/>
    <w:basedOn w:val="Normal"/>
    <w:rsid w:val="005D26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8">
    <w:name w:val="xl78"/>
    <w:basedOn w:val="Normal"/>
    <w:rsid w:val="005D261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9">
    <w:name w:val="xl79"/>
    <w:basedOn w:val="Normal"/>
    <w:rsid w:val="005D261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A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A3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2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C2F204B-2B84-428B-BF18-DD038A8E3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1581</Words>
  <Characters>901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ndia</cp:lastModifiedBy>
  <cp:revision>7</cp:revision>
  <dcterms:created xsi:type="dcterms:W3CDTF">2021-11-09T08:04:00Z</dcterms:created>
  <dcterms:modified xsi:type="dcterms:W3CDTF">2021-11-09T14:35:00Z</dcterms:modified>
</cp:coreProperties>
</file>